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A266E" w14:textId="77777777" w:rsidR="00F063B8" w:rsidRDefault="0030169C" w:rsidP="00F063B8">
      <w:pPr>
        <w:pStyle w:val="Sidhuvud"/>
        <w:rPr>
          <w:b/>
          <w:lang w:val="en-US"/>
        </w:rPr>
      </w:pPr>
      <w:r>
        <w:rPr>
          <w:b/>
          <w:lang w:val="en-US"/>
        </w:rPr>
        <w:t xml:space="preserve">S1 </w:t>
      </w:r>
      <w:r w:rsidR="006C7459">
        <w:rPr>
          <w:b/>
          <w:lang w:val="en-US"/>
        </w:rPr>
        <w:t>T</w:t>
      </w:r>
      <w:r>
        <w:rPr>
          <w:b/>
          <w:lang w:val="en-US"/>
        </w:rPr>
        <w:t>able</w:t>
      </w:r>
      <w:r w:rsidR="00CD63E7">
        <w:rPr>
          <w:b/>
          <w:lang w:val="en-US"/>
        </w:rPr>
        <w:t xml:space="preserve">. </w:t>
      </w:r>
    </w:p>
    <w:p w14:paraId="47CF3FD3" w14:textId="0F050E81" w:rsidR="00217883" w:rsidRPr="00F063B8" w:rsidRDefault="00144BF3" w:rsidP="00F063B8">
      <w:pPr>
        <w:pStyle w:val="Sidhuvud"/>
        <w:rPr>
          <w:b/>
          <w:lang w:val="en-US"/>
        </w:rPr>
      </w:pPr>
      <w:bookmarkStart w:id="0" w:name="_GoBack"/>
      <w:bookmarkEnd w:id="0"/>
      <w:r w:rsidRPr="00394CB7">
        <w:rPr>
          <w:bCs/>
          <w:lang w:val="en-US"/>
        </w:rPr>
        <w:t>Incidence rate ratio (IRR) and 95% Confidence intervals</w:t>
      </w:r>
      <w:r w:rsidR="00271098">
        <w:rPr>
          <w:bCs/>
          <w:lang w:val="en-US"/>
        </w:rPr>
        <w:t xml:space="preserve"> (CI)</w:t>
      </w:r>
      <w:r w:rsidRPr="00394CB7">
        <w:rPr>
          <w:bCs/>
          <w:lang w:val="en-US"/>
        </w:rPr>
        <w:t xml:space="preserve"> </w:t>
      </w:r>
      <w:r w:rsidR="00217883" w:rsidRPr="00394CB7">
        <w:rPr>
          <w:bCs/>
          <w:lang w:val="en-US"/>
        </w:rPr>
        <w:t>for IVF</w:t>
      </w:r>
      <w:r w:rsidR="00394CB7">
        <w:rPr>
          <w:bCs/>
          <w:lang w:val="en-US"/>
        </w:rPr>
        <w:t xml:space="preserve"> treatment outcomes in relation</w:t>
      </w:r>
      <w:r w:rsidR="00217883" w:rsidRPr="00394CB7">
        <w:rPr>
          <w:bCs/>
          <w:lang w:val="en-US"/>
        </w:rPr>
        <w:t xml:space="preserve"> to risk lifestyle factors</w:t>
      </w:r>
      <w:r w:rsidR="00F063B8">
        <w:rPr>
          <w:bCs/>
          <w:lang w:val="en-US"/>
        </w:rPr>
        <w:t xml:space="preserve"> </w:t>
      </w:r>
      <w:r w:rsidR="00F063B8" w:rsidRPr="00F063B8">
        <w:rPr>
          <w:bCs/>
          <w:lang w:val="en-US"/>
        </w:rPr>
        <w:t>with and without denominator.</w:t>
      </w:r>
    </w:p>
    <w:p w14:paraId="74D06D65" w14:textId="77777777" w:rsidR="00217883" w:rsidRPr="00217883" w:rsidRDefault="00217883">
      <w:pPr>
        <w:rPr>
          <w:rFonts w:asciiTheme="majorBidi" w:hAnsiTheme="majorBidi" w:cstheme="majorBidi"/>
          <w:lang w:val="en-US"/>
        </w:rPr>
      </w:pPr>
    </w:p>
    <w:tbl>
      <w:tblPr>
        <w:tblW w:w="16144" w:type="dxa"/>
        <w:tblInd w:w="-11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7"/>
        <w:gridCol w:w="1455"/>
        <w:gridCol w:w="1645"/>
        <w:gridCol w:w="920"/>
        <w:gridCol w:w="1780"/>
        <w:gridCol w:w="962"/>
        <w:gridCol w:w="1139"/>
        <w:gridCol w:w="1678"/>
        <w:gridCol w:w="961"/>
        <w:gridCol w:w="1634"/>
        <w:gridCol w:w="918"/>
        <w:gridCol w:w="1275"/>
      </w:tblGrid>
      <w:tr w:rsidR="00861111" w:rsidRPr="00D967A1" w14:paraId="3C206163" w14:textId="77777777" w:rsidTr="006B2948">
        <w:trPr>
          <w:trHeight w:val="2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B7FF80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B744C0" w14:textId="6E5AB3FE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644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53578" w14:textId="77777777" w:rsidR="00861111" w:rsidRPr="00D967A1" w:rsidRDefault="00861111" w:rsidP="006647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Lifestyle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study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ohort</w:t>
            </w:r>
            <w:proofErr w:type="spellEnd"/>
          </w:p>
        </w:tc>
        <w:tc>
          <w:tcPr>
            <w:tcW w:w="6466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0710D84" w14:textId="77777777" w:rsidR="00861111" w:rsidRPr="00D967A1" w:rsidRDefault="00861111" w:rsidP="006647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UppStART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study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ohort</w:t>
            </w:r>
            <w:proofErr w:type="spellEnd"/>
          </w:p>
        </w:tc>
      </w:tr>
      <w:tr w:rsidR="00861111" w:rsidRPr="00D967A1" w14:paraId="74BEEE12" w14:textId="77777777" w:rsidTr="006B2948">
        <w:trPr>
          <w:trHeight w:val="108"/>
        </w:trPr>
        <w:tc>
          <w:tcPr>
            <w:tcW w:w="1777" w:type="dxa"/>
            <w:tcBorders>
              <w:top w:val="nil"/>
              <w:left w:val="nil"/>
              <w:right w:val="single" w:sz="4" w:space="0" w:color="auto"/>
            </w:tcBorders>
          </w:tcPr>
          <w:p w14:paraId="45B89085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AEFFB83" w14:textId="35D19E74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6446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0954D" w14:textId="77777777" w:rsidR="00861111" w:rsidRPr="00D967A1" w:rsidRDefault="00254637" w:rsidP="006647ED">
            <w:pPr>
              <w:jc w:val="center"/>
              <w:rPr>
                <w:rFonts w:eastAsia="Times New Roman" w:cstheme="majorBidi"/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Times New Roman" w:cstheme="majorBidi"/>
                <w:noProof/>
                <w:color w:val="000000"/>
                <w:sz w:val="22"/>
                <w:szCs w:val="22"/>
                <w:lang w:eastAsia="sv-SE"/>
              </w:rPr>
              <w:pict w14:anchorId="6E22AB4E">
                <v:rect id="_x0000_i1026" alt="" style="width:145.65pt;height:.05pt;mso-width-percent:0;mso-height-percent:0;mso-width-percent:0;mso-height-percent:0" o:hrpct="208" o:hrstd="t" o:hr="t" fillcolor="#aaa" stroked="f"/>
              </w:pict>
            </w:r>
          </w:p>
        </w:tc>
        <w:tc>
          <w:tcPr>
            <w:tcW w:w="6466" w:type="dxa"/>
            <w:gridSpan w:val="5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CBC741A" w14:textId="77777777" w:rsidR="00861111" w:rsidRPr="00D967A1" w:rsidRDefault="00254637" w:rsidP="006647ED">
            <w:pPr>
              <w:jc w:val="center"/>
              <w:rPr>
                <w:rFonts w:eastAsia="Times New Roman" w:cstheme="majorBidi"/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Times New Roman" w:cstheme="majorBidi"/>
                <w:noProof/>
                <w:color w:val="000000"/>
                <w:sz w:val="22"/>
                <w:szCs w:val="22"/>
                <w:lang w:eastAsia="sv-SE"/>
              </w:rPr>
              <w:pict w14:anchorId="6221E75C">
                <v:rect id="_x0000_i1025" alt="" style="width:147.05pt;height:.05pt;mso-width-percent:0;mso-height-percent:0;mso-width-percent:0;mso-height-percent:0" o:hrpct="210" o:hrstd="t" o:hr="t" fillcolor="#aaa" stroked="f"/>
              </w:pict>
            </w:r>
          </w:p>
        </w:tc>
      </w:tr>
      <w:tr w:rsidR="00861111" w:rsidRPr="00D967A1" w14:paraId="67FADFB7" w14:textId="77777777" w:rsidTr="006B2948">
        <w:trPr>
          <w:trHeight w:val="20"/>
        </w:trPr>
        <w:tc>
          <w:tcPr>
            <w:tcW w:w="177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90A96C" w14:textId="54B5676A" w:rsidR="00861111" w:rsidRPr="00D967A1" w:rsidRDefault="00861111" w:rsidP="004019AA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Outcome</w:t>
            </w:r>
            <w:proofErr w:type="spellEnd"/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47698" w14:textId="548D29FD" w:rsidR="00861111" w:rsidRPr="00D967A1" w:rsidRDefault="00861111" w:rsidP="004019AA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riable</w:t>
            </w:r>
            <w:proofErr w:type="spellEnd"/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4355D" w14:textId="72706F98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IRR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FFE42" w14:textId="77777777" w:rsidR="00861111" w:rsidRPr="00D967A1" w:rsidRDefault="00861111" w:rsidP="00F47C9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</w:t>
            </w:r>
            <w:proofErr w:type="spellEnd"/>
          </w:p>
          <w:p w14:paraId="118A2324" w14:textId="776F53CF" w:rsidR="00861111" w:rsidRPr="00D967A1" w:rsidRDefault="00861111" w:rsidP="004019AA">
            <w:pPr>
              <w:jc w:val="right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7CEABF44" w14:textId="04EF182D" w:rsidR="00861111" w:rsidRPr="00D967A1" w:rsidRDefault="00861111" w:rsidP="00F47C9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Adjusted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IRR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14:paraId="54B88B83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Adjusted</w:t>
            </w:r>
            <w:proofErr w:type="spellEnd"/>
          </w:p>
          <w:p w14:paraId="46CD0B83" w14:textId="637F2015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433F8226" w14:textId="215561EC" w:rsidR="00861111" w:rsidRPr="00D967A1" w:rsidRDefault="00861111" w:rsidP="00F47C9F">
            <w:pPr>
              <w:ind w:firstLine="201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 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interaction</w:t>
            </w:r>
            <w:proofErr w:type="spellEnd"/>
          </w:p>
          <w:p w14:paraId="7670B24F" w14:textId="77777777" w:rsidR="00861111" w:rsidRPr="00D967A1" w:rsidRDefault="00861111" w:rsidP="00F47C9F">
            <w:pPr>
              <w:ind w:firstLine="201"/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proofErr w:type="spellEnd"/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ED4A3" w14:textId="1EFEA624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_IRR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02B83" w14:textId="290D3A40" w:rsidR="00861111" w:rsidRPr="00D967A1" w:rsidRDefault="00861111" w:rsidP="00333F02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</w:t>
            </w:r>
            <w:proofErr w:type="spellEnd"/>
          </w:p>
          <w:p w14:paraId="02F20035" w14:textId="7B807FF0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7D3BBD82" w14:textId="0BB92076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Adjusted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IRR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77E21FC8" w14:textId="2473E65C" w:rsidR="00861111" w:rsidRPr="00D967A1" w:rsidRDefault="00861111" w:rsidP="004019AA">
            <w:pPr>
              <w:jc w:val="right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Adjusted</w:t>
            </w:r>
            <w:proofErr w:type="spellEnd"/>
          </w:p>
          <w:p w14:paraId="38EA29BA" w14:textId="581F1586" w:rsidR="00861111" w:rsidRPr="00D967A1" w:rsidRDefault="00861111" w:rsidP="00F47C9F">
            <w:pPr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59EABA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Crude</w:t>
            </w:r>
            <w:proofErr w:type="spellEnd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 xml:space="preserve">   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interaction</w:t>
            </w:r>
            <w:proofErr w:type="spellEnd"/>
          </w:p>
          <w:p w14:paraId="2A85BEF1" w14:textId="032C6AE2" w:rsidR="00861111" w:rsidRPr="00D967A1" w:rsidRDefault="00861111" w:rsidP="004019AA">
            <w:pPr>
              <w:jc w:val="right"/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p-</w:t>
            </w:r>
            <w:proofErr w:type="spellStart"/>
            <w:r w:rsidRPr="00D967A1">
              <w:rPr>
                <w:rFonts w:eastAsia="Times New Roman" w:cstheme="majorBidi"/>
                <w:b/>
                <w:bCs/>
                <w:color w:val="000000"/>
                <w:sz w:val="22"/>
                <w:szCs w:val="22"/>
                <w:lang w:eastAsia="sv-SE"/>
              </w:rPr>
              <w:t>value</w:t>
            </w:r>
            <w:proofErr w:type="spellEnd"/>
          </w:p>
        </w:tc>
      </w:tr>
      <w:tr w:rsidR="00196229" w:rsidRPr="00D967A1" w14:paraId="6743A757" w14:textId="77777777" w:rsidTr="006B2948">
        <w:trPr>
          <w:trHeight w:val="20"/>
        </w:trPr>
        <w:tc>
          <w:tcPr>
            <w:tcW w:w="177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E208A9" w14:textId="77777777" w:rsidR="00196229" w:rsidRPr="00D967A1" w:rsidRDefault="00196229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Number</w:t>
            </w:r>
            <w:proofErr w:type="spellEnd"/>
          </w:p>
          <w:p w14:paraId="11B884A5" w14:textId="69731169" w:rsidR="00196229" w:rsidRPr="00D967A1" w:rsidRDefault="00196229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spirated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ocyte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887B0" w14:textId="36C07E42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6A3E42" w14:textId="5329FF67" w:rsidR="00196229" w:rsidRPr="00D967A1" w:rsidRDefault="00DF0CE8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 </w:t>
            </w:r>
            <w:r w:rsidR="00196229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8 (0.97, 1.00)*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4336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967BA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8 (0.97, 1.00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211C9FF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7F14CC" w14:textId="0BF69E48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3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DDC27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5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C2B9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A52051B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5, 0.99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9AA4BD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AECEE2" w14:textId="1E0B7DD4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03</w:t>
            </w:r>
          </w:p>
        </w:tc>
      </w:tr>
      <w:tr w:rsidR="00196229" w:rsidRPr="00D967A1" w14:paraId="075197FC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188A4463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A08C7" w14:textId="6B4D88E9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9FB3E6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1 (0.70, 0.94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774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F7D3715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9 (0.68, 0.93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1B6F021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26F11E" w14:textId="2F9FE5B6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CB82F" w14:textId="39E6F845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8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1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A3F7" w14:textId="388B23C1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C910BF" w14:textId="4CE77C6D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1 (0.86, 1.1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5945D4F" w14:textId="679D4F3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CC6528" w14:textId="2A35034E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3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75</w:t>
            </w:r>
          </w:p>
        </w:tc>
      </w:tr>
      <w:tr w:rsidR="00196229" w:rsidRPr="00D967A1" w14:paraId="2C190706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370B919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83425" w14:textId="0B6E599E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8539FE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0.99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BB36" w14:textId="36291923" w:rsidR="00196229" w:rsidRPr="00D967A1" w:rsidRDefault="00910633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830DCB6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59000A4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757B35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45BD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70A4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64505E5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1.00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FFCC27" w14:textId="68720D12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47C338" w14:textId="4ECC84B4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3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92</w:t>
            </w:r>
          </w:p>
        </w:tc>
      </w:tr>
      <w:tr w:rsidR="00196229" w:rsidRPr="00D967A1" w14:paraId="6A69239C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78D830B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EB471" w14:textId="3679BE7D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D273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1 (0.87, 1.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825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95B032" w14:textId="0F22E80E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89, 1.2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2956CB7" w14:textId="707F8CA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78A0BD" w14:textId="6843CC04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3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BB6107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7 (0.73, 1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38BC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63B736A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0 (0.75, 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C791A8" w14:textId="170BBE2B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2BC674" w14:textId="18F4E738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928</w:t>
            </w:r>
          </w:p>
        </w:tc>
      </w:tr>
      <w:tr w:rsidR="00196229" w:rsidRPr="00D967A1" w14:paraId="454B27F3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318A1784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8A93E" w14:textId="2953D6A8" w:rsidR="00196229" w:rsidRPr="00D967A1" w:rsidRDefault="00394CB7" w:rsidP="00394CB7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18444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0F40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531EF54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7B744A0" w14:textId="556E996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8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D0A988" w14:textId="61B62BAE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4A689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D7B2" w14:textId="06571AF3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8E0A04F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72A59A" w14:textId="56B19A51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47F9E8" w14:textId="7679FE8C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678</w:t>
            </w:r>
          </w:p>
        </w:tc>
      </w:tr>
      <w:tr w:rsidR="00196229" w:rsidRPr="00D967A1" w14:paraId="51A56D98" w14:textId="77777777" w:rsidTr="006B2948">
        <w:trPr>
          <w:trHeight w:val="302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DBD7BA7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68E4D" w14:textId="1C265386" w:rsidR="00196229" w:rsidRPr="00D967A1" w:rsidRDefault="00394CB7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p</w:t>
            </w:r>
            <w:r w:rsidR="00196229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hysical</w:t>
            </w:r>
            <w:proofErr w:type="spellEnd"/>
            <w:r w:rsidR="00196229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196229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EDEF05" w14:textId="0B91D01A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31, 1.3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84DB" w14:textId="0EFFE0F5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B0B0EF" w14:textId="4BB8180D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31, 1.2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C807F8B" w14:textId="22F5ACC3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A9AC40" w14:textId="0965D6FF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41C1ED" w14:textId="6F5DB108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5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A785" w14:textId="785D7444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E5C6E0F" w14:textId="085A65E0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4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3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AF72000" w14:textId="7FD7FB4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.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935EB8" w14:textId="651B6619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96</w:t>
            </w:r>
          </w:p>
        </w:tc>
      </w:tr>
      <w:tr w:rsidR="00196229" w:rsidRPr="00D967A1" w14:paraId="4F357199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A7D96FA" w14:textId="77777777" w:rsidR="00196229" w:rsidRPr="00D967A1" w:rsidRDefault="00196229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480B7" w14:textId="728CD3DD" w:rsidR="00196229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ADC6C" w14:textId="28B298BD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9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, 1.3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0350" w14:textId="669A6240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E6D314" w14:textId="77777777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5 (0.97, 1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F3C76E4" w14:textId="492D27E5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A9CD63" w14:textId="6460489E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910633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6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393086" w14:textId="77777777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8 (0.71, 1.0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4B55" w14:textId="77777777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1E20718" w14:textId="77777777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1 (0.73, 1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7371071" w14:textId="1BCFCCDB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7E8808" w14:textId="0DF29CFE" w:rsidR="00196229" w:rsidRPr="00D967A1" w:rsidRDefault="00196229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0437E0">
              <w:rPr>
                <w:rFonts w:eastAsia="Times New Roman" w:cstheme="majorBidi"/>
                <w:color w:val="000000"/>
                <w:sz w:val="20"/>
                <w:szCs w:val="20"/>
              </w:rPr>
              <w:t>497</w:t>
            </w:r>
          </w:p>
        </w:tc>
      </w:tr>
      <w:tr w:rsidR="00196229" w:rsidRPr="00D967A1" w14:paraId="7DE2BBB7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10391701" w14:textId="77777777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30FD60" w14:textId="4F15BE79" w:rsidR="00196229" w:rsidRPr="00D967A1" w:rsidRDefault="00196229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750C76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FABD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7EDF67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F4D5BD8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C936D2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490FD3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0DD1A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75F2B48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0C0DCB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7A1E22" w14:textId="77777777" w:rsidR="00196229" w:rsidRPr="00D967A1" w:rsidRDefault="00196229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861111" w:rsidRPr="00D967A1" w14:paraId="6A8039B9" w14:textId="77777777" w:rsidTr="006B2948">
        <w:trPr>
          <w:trHeight w:val="20"/>
        </w:trPr>
        <w:tc>
          <w:tcPr>
            <w:tcW w:w="177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C16D1C0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Number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1279BA00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mature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ocytes</w:t>
            </w:r>
            <w:proofErr w:type="spellEnd"/>
          </w:p>
          <w:p w14:paraId="63F5A11A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A2B66" w14:textId="79343C2E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AFBCA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8 (0.96, 1.00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08E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F93E65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8 (0.97, 1.00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7F815E2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6C521F" w14:textId="21EE583C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9752F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5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AB0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B49BDD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5, 0.99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70553E0" w14:textId="4FBBB4D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6F7FA1" w14:textId="1410C1B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30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</w:p>
        </w:tc>
      </w:tr>
      <w:tr w:rsidR="00861111" w:rsidRPr="00D967A1" w14:paraId="20CB1091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61E5EFAB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12D64" w14:textId="61324DF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7455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1 (0.69, 0.94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301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1DA43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9 (0.67, 0.93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631C53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67DD1F" w14:textId="4CAE94D2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AB7B1" w14:textId="0190EC1E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1 (0.8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1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8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DB71" w14:textId="2FBEFAF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540453D" w14:textId="30A2BC03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8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2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ACD7B5" w14:textId="7A75502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DBE41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67</w:t>
            </w:r>
          </w:p>
        </w:tc>
      </w:tr>
      <w:tr w:rsidR="00861111" w:rsidRPr="00D967A1" w14:paraId="1C9E7A47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1C660E2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9AF61" w14:textId="4D286563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C9F70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8D42" w14:textId="60901F61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92E72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7BABCA1" w14:textId="357A128A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E330E6" w14:textId="2726116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7BB2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7C1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689A140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1.00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FBE9BF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430187" w14:textId="269028B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4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861111" w:rsidRPr="00D967A1" w14:paraId="2776305E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E070E81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C2512" w14:textId="527F7061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E71BB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5 (0.90, 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6F8A" w14:textId="0376FD61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06A0C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8 (0.92, 1.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F51D89E" w14:textId="06E3204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3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EFF5D6" w14:textId="0E607C6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B6D90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2 (0.69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A38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57F596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4 (0.70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957D97" w14:textId="5258D898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6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FFD409" w14:textId="59054AE2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850</w:t>
            </w:r>
          </w:p>
        </w:tc>
      </w:tr>
      <w:tr w:rsidR="00861111" w:rsidRPr="00D967A1" w14:paraId="2D626ACE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5B9D1052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843B2" w14:textId="490B6723" w:rsidR="00861111" w:rsidRPr="00D967A1" w:rsidRDefault="00394CB7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9FCF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B94C" w14:textId="3CE63C41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1A34E1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0F8562C" w14:textId="67A250DE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0EB332" w14:textId="5464DFB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2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D5D8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FD9F" w14:textId="3B16B211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88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269BD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359A90" w14:textId="2E9A88E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777223" w14:textId="70BA1A9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9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</w:rPr>
              <w:t>3</w:t>
            </w:r>
          </w:p>
        </w:tc>
      </w:tr>
      <w:tr w:rsidR="00861111" w:rsidRPr="00D967A1" w14:paraId="2443BF79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33DE648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F61ED" w14:textId="104393B8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p</w:t>
            </w:r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hysical</w:t>
            </w:r>
            <w:proofErr w:type="spellEnd"/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8CA8F2" w14:textId="61E4CF3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3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, 1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42AD" w14:textId="798266AB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1CBCF1" w14:textId="5BE034BE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5 (0.3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, 1.</w:t>
            </w:r>
            <w:r w:rsidR="009637E2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893813" w14:textId="7C0A070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391888" w14:textId="4B05D45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6ED4E6" w14:textId="6A2B0710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4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4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5DF0" w14:textId="27BCA276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3229DA0" w14:textId="39AF344B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4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2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05CA02" w14:textId="1175E74F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238220" w14:textId="50CB9AF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946</w:t>
            </w:r>
          </w:p>
        </w:tc>
      </w:tr>
      <w:tr w:rsidR="00861111" w:rsidRPr="00D967A1" w14:paraId="6D1A64F4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963835A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5C3C3" w14:textId="550E025F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13F4D9" w14:textId="0AB159B8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94, 1.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D69D" w14:textId="2E040B1C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9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CA1E34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6 (0.97, 1.3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FF56A37" w14:textId="6C2AF8CD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0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F871BB" w14:textId="4797C330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300426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6 (0.69, 1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1140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2CEB038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9 (0.71, 1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4B4ACD" w14:textId="2427E5E0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81A16C" w14:textId="29AA894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5B51">
              <w:rPr>
                <w:rFonts w:eastAsia="Times New Roman" w:cstheme="majorBidi"/>
                <w:color w:val="000000"/>
                <w:sz w:val="20"/>
                <w:szCs w:val="20"/>
              </w:rPr>
              <w:t>806</w:t>
            </w:r>
          </w:p>
        </w:tc>
      </w:tr>
      <w:tr w:rsidR="00861111" w:rsidRPr="00D967A1" w14:paraId="47D9A520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2F583D91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C6B560" w14:textId="09B2E718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28CDD6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D59CB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1A8C6C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589F69B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C67D63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C51A14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64650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74424C1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42FB12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A6BE26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861111" w:rsidRPr="00D967A1" w14:paraId="3B02C43C" w14:textId="77777777" w:rsidTr="006B2948">
        <w:trPr>
          <w:trHeight w:val="20"/>
        </w:trPr>
        <w:tc>
          <w:tcPr>
            <w:tcW w:w="177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CA6D4A1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Number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6886F5D6" w14:textId="27382CEF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created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embryo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69AAF" w14:textId="673E9FD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F9009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7 (0.95, 0.99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8D7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D4961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7 (0.95, 0.99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78F19B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D9889F" w14:textId="36166D8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A6158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5B1632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4, 1.00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859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564841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7 (0.94, 1.00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2B38F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357628" w14:textId="2E2E022E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A6158D">
              <w:rPr>
                <w:rFonts w:eastAsia="Times New Roman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861111" w:rsidRPr="00D967A1" w14:paraId="1F98B9BA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835FEE2" w14:textId="282A5FB8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99FC2" w14:textId="1C9200D0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32B76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4 (0.69, 1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FA22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A32ACA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1 (0.66, 0.99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516C61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B9E2AE" w14:textId="5FCBF2C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A6158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39F8E4" w14:textId="0974C591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86, 1.2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07D7" w14:textId="24978CB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34F81C0" w14:textId="575F98C6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87, 1.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2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315089" w14:textId="1574FDE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EB4A93" w14:textId="443D7EA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4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93</w:t>
            </w:r>
          </w:p>
        </w:tc>
      </w:tr>
      <w:tr w:rsidR="00861111" w:rsidRPr="00D967A1" w14:paraId="6A734F91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5B26D942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E1671" w14:textId="3A7FFD58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EFB20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0.98, 1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CE73" w14:textId="06723FD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78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930C4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9 (0.97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84B25C3" w14:textId="24D47AA8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F46A20" w14:textId="64B592FA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2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9847F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59C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696E8D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6FF0EE" w14:textId="56DFD9D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7A85FF" w14:textId="68081FE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47</w:t>
            </w:r>
          </w:p>
        </w:tc>
      </w:tr>
      <w:tr w:rsidR="00861111" w:rsidRPr="00D967A1" w14:paraId="4396B981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851F7AF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C4BCB" w14:textId="7C698CF8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4928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9 (0.98, 1.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E81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936544F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22 (1.00, 1.5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4D483F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D961C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89787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0 (0.65, 0.99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77A0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8FCFB6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9 (0.64, 0.98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45AD2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10B258" w14:textId="3E53F19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</w:p>
        </w:tc>
      </w:tr>
      <w:tr w:rsidR="00861111" w:rsidRPr="00D967A1" w14:paraId="1CF4421F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BF2F1F2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FFD18" w14:textId="1D0B0E8D" w:rsidR="00861111" w:rsidRPr="00D967A1" w:rsidRDefault="00394CB7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DD460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53BD" w14:textId="2D4DF34A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6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FA4C8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56D334" w14:textId="449BEFDE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8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F1248B" w14:textId="227B16F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4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3BA3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BCE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146F43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A136175" w14:textId="31E54BD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4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8E94ED" w14:textId="528B1FE8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861111" w:rsidRPr="00D967A1" w14:paraId="3CF9C249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D19438D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0CCF1" w14:textId="60578F4D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p</w:t>
            </w:r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hysical</w:t>
            </w:r>
            <w:proofErr w:type="spellEnd"/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2FF15" w14:textId="38E7DBBA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4 (0.20, 1.4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B80D" w14:textId="2F21A5F1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E18204" w14:textId="3F1F4EDF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7 (0.22, 1.4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45D59A" w14:textId="6F80E6B3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20626B" w14:textId="4920198C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6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6C64CE" w14:textId="7B5C14BD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3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2</w:t>
            </w:r>
            <w:r w:rsidR="00857097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2D0B" w14:textId="6B67F628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520E2B9" w14:textId="5DCE29A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8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3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1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9A6CA59" w14:textId="672D5E64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AD649D" w14:textId="3568977C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939</w:t>
            </w:r>
          </w:p>
        </w:tc>
      </w:tr>
      <w:tr w:rsidR="00861111" w:rsidRPr="00D967A1" w14:paraId="4CA671CB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F8E4620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1FCB5" w14:textId="32C29494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887C61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6 (0.84, 1.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59CC" w14:textId="19896DF0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5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A39C8AA" w14:textId="0AAEDF9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9 (0.87, 1.3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5D40EA1" w14:textId="08A0BD43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4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420D67" w14:textId="215302D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91D3B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1 (0.70, 1.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412B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D7D535" w14:textId="484B4550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3 (0.72, 1.2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1B09C6" w14:textId="28495BC9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52E19E" w14:textId="71C448F1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3A7B4F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861111" w:rsidRPr="00D967A1" w14:paraId="038E412E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2685CF24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113BE8" w14:textId="00250036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3437AE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8E68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C18EF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297126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AA678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52FCD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B7B10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16CC0F2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432DD3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5DE7B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</w:tr>
      <w:tr w:rsidR="00861111" w:rsidRPr="00D967A1" w14:paraId="582854BE" w14:textId="77777777" w:rsidTr="006B2948">
        <w:trPr>
          <w:trHeight w:val="20"/>
        </w:trPr>
        <w:tc>
          <w:tcPr>
            <w:tcW w:w="177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9E41B40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Number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1EF654FF" w14:textId="62735FB5" w:rsidR="00861111" w:rsidRPr="00D967A1" w:rsidRDefault="00D967A1" w:rsidP="00861111">
            <w:pPr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sv-SE"/>
              </w:rPr>
            </w:pPr>
            <w:proofErr w:type="spellStart"/>
            <w: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utilizable</w:t>
            </w:r>
            <w:proofErr w:type="spellEnd"/>
            <w:r w:rsidR="00861111"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embryos</w:t>
            </w:r>
          </w:p>
          <w:p w14:paraId="1D941F34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E1CAF" w14:textId="76686268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lastRenderedPageBreak/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AF285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6 (0.94, 0.99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3F03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09D32E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6 (0.94, 0.99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9B789F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34705E" w14:textId="0205B9B2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6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C7A35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D8C3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FD2909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021CD0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1852AB" w14:textId="39E42FAC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658</w:t>
            </w:r>
          </w:p>
        </w:tc>
      </w:tr>
      <w:tr w:rsidR="00861111" w:rsidRPr="00D967A1" w14:paraId="552F6900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32057E19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F2F37" w14:textId="567DC543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3091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3 (0.74, 1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062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05612F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9 (0.71, 1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1222674" w14:textId="2F84A145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2A2E18" w14:textId="27E24BDA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73598" w14:textId="762C987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85, 1.3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F11E" w14:textId="69F38F2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EA1F121" w14:textId="3DAE7CB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1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4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9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, 1.4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AC41C1" w14:textId="6C83EBE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633686" w14:textId="011061C8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561</w:t>
            </w:r>
          </w:p>
        </w:tc>
      </w:tr>
      <w:tr w:rsidR="00861111" w:rsidRPr="00D967A1" w14:paraId="0FD292DD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39ADBCFB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30221" w14:textId="17C347FF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5621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9 (0.97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C560" w14:textId="0596B0FC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A0D67B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9 (0.96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8510806" w14:textId="12ACADDD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AD91C5" w14:textId="4CD7ED05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1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BDDFE5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504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6B5F7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8 (0.96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3AA131" w14:textId="0E2B9AF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2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A468E6C" w14:textId="6AB56B0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314</w:t>
            </w:r>
          </w:p>
        </w:tc>
      </w:tr>
      <w:tr w:rsidR="00861111" w:rsidRPr="00D967A1" w14:paraId="0CA51A43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A72982A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C0D9E" w14:textId="5937BDA0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A31DE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2 (0.89, 1.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B110" w14:textId="139D8EA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F893D9" w14:textId="6551F129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13 (0.89, 1.4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4CA7ED" w14:textId="71687BA0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1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D2FC7F" w14:textId="505B9A4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00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D8654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3 (0.58, 0.92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177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99BE6A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3 (0.57, 0.93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EB8362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1C2431" w14:textId="653A075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4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96</w:t>
            </w:r>
          </w:p>
        </w:tc>
      </w:tr>
      <w:tr w:rsidR="00861111" w:rsidRPr="00D967A1" w14:paraId="634FD80A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3D1C2C1E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CE6F1" w14:textId="0B08C00C" w:rsidR="00861111" w:rsidRPr="00D967A1" w:rsidRDefault="00394CB7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D46EB9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9620" w14:textId="7E381F8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9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93FC6D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147C149" w14:textId="42C6E21B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CEBF47" w14:textId="2319DF9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3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CAB4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D49A" w14:textId="4A1F0544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5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350041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B8DE35" w14:textId="32A36E2F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3195E3" w14:textId="46AF3138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6</w:t>
            </w:r>
            <w:r w:rsidR="00966BBD">
              <w:rPr>
                <w:rFonts w:eastAsia="Times New Roman" w:cstheme="majorBidi"/>
                <w:color w:val="000000"/>
                <w:sz w:val="20"/>
                <w:szCs w:val="20"/>
              </w:rPr>
              <w:t>84</w:t>
            </w:r>
          </w:p>
        </w:tc>
      </w:tr>
      <w:tr w:rsidR="00861111" w:rsidRPr="00D967A1" w14:paraId="69CEFCD8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085184C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5A89C" w14:textId="1A91BFFD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physical</w:t>
            </w:r>
            <w:proofErr w:type="spellEnd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24C8E" w14:textId="43C050F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4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6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15, 1.3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9BEF" w14:textId="76309366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1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8DEA13" w14:textId="229265A3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 xml:space="preserve"> (0.1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, 1.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5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59DB54" w14:textId="4A000E2E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2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400C3D" w14:textId="7F2CD69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3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28190" w14:textId="0DCB06AB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1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5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(0.52, 2.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53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3F76" w14:textId="5244C5C2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7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D7C7D03" w14:textId="5F26101B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1.00 (0.46, 2.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20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D4D28D" w14:textId="2ED29189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99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9E4BCF" w14:textId="7D61DFC5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973</w:t>
            </w:r>
          </w:p>
        </w:tc>
      </w:tr>
      <w:tr w:rsidR="00861111" w:rsidRPr="00D967A1" w14:paraId="6BE0FB29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3D4F242D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2AFAD" w14:textId="2BCDEE78" w:rsidR="00861111" w:rsidRPr="00D967A1" w:rsidRDefault="00394CB7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EA6706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7 (0.82, 1.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2FAB" w14:textId="3363772C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6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5546878" w14:textId="09DFA8B5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.09 (0.84, 1.4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238AA06" w14:textId="6457D36F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5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2DF6744" w14:textId="1857458F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.8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8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999A7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4 (0.62, 1.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A8E8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ED4B541" w14:textId="67143891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87 (0.64, 1.1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9</w:t>
            </w: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3A6ACF" w14:textId="40CB887E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37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206C20" w14:textId="5B40105B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  <w:r w:rsidRPr="00D967A1">
              <w:rPr>
                <w:rFonts w:eastAsia="Times New Roman" w:cstheme="majorBidi"/>
                <w:color w:val="000000"/>
                <w:sz w:val="20"/>
                <w:szCs w:val="20"/>
              </w:rPr>
              <w:t>0.</w:t>
            </w:r>
            <w:r w:rsidR="003D7B59">
              <w:rPr>
                <w:rFonts w:eastAsia="Times New Roman" w:cstheme="majorBidi"/>
                <w:color w:val="000000"/>
                <w:sz w:val="20"/>
                <w:szCs w:val="20"/>
              </w:rPr>
              <w:t>697</w:t>
            </w:r>
          </w:p>
        </w:tc>
      </w:tr>
      <w:tr w:rsidR="00861111" w:rsidRPr="00D967A1" w14:paraId="4D89B2C7" w14:textId="77777777" w:rsidTr="006B2948">
        <w:trPr>
          <w:trHeight w:val="20"/>
        </w:trPr>
        <w:tc>
          <w:tcPr>
            <w:tcW w:w="177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6AD3CC8" w14:textId="77777777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63E6D5" w14:textId="202BAD8A" w:rsidR="00861111" w:rsidRPr="00D967A1" w:rsidRDefault="00861111" w:rsidP="00861111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9B6A26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F571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E2BCE63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19979BE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E03654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911937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157FA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918FB8C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76E8BA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CAEA41" w14:textId="77777777" w:rsidR="00861111" w:rsidRPr="00D967A1" w:rsidRDefault="00861111" w:rsidP="00861111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861111" w:rsidRPr="00D967A1" w14:paraId="00E57CA8" w14:textId="77777777" w:rsidTr="00D06E6A">
        <w:trPr>
          <w:trHeight w:val="81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57A7C5BA" w14:textId="77777777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E3BF4C" w14:textId="0D1E1F69" w:rsidR="00861111" w:rsidRPr="00D967A1" w:rsidRDefault="00861111" w:rsidP="004019AA">
            <w:pPr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2E75AA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4D74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EA43E98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E025211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1331F7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7097C3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AF52C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1C70F3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25FD8F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7D2446" w14:textId="77777777" w:rsidR="00861111" w:rsidRPr="00D967A1" w:rsidRDefault="00861111" w:rsidP="004019AA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  <w:lang w:eastAsia="sv-SE"/>
              </w:rPr>
            </w:pPr>
          </w:p>
        </w:tc>
      </w:tr>
      <w:tr w:rsidR="00B94B12" w:rsidRPr="00D967A1" w14:paraId="7A755761" w14:textId="77777777" w:rsidTr="00B94B12">
        <w:trPr>
          <w:trHeight w:val="20"/>
        </w:trPr>
        <w:tc>
          <w:tcPr>
            <w:tcW w:w="1777" w:type="dxa"/>
            <w:vMerge w:val="restart"/>
            <w:tcBorders>
              <w:left w:val="nil"/>
              <w:right w:val="single" w:sz="4" w:space="0" w:color="auto"/>
            </w:tcBorders>
          </w:tcPr>
          <w:p w14:paraId="38C33D27" w14:textId="77777777" w:rsidR="00B94B12" w:rsidRPr="006C7459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6C745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Number</w:t>
            </w:r>
          </w:p>
          <w:p w14:paraId="7915D63C" w14:textId="08AEE457" w:rsidR="00B94B12" w:rsidRPr="00EE5A7B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of mature oocytes </w:t>
            </w:r>
            <w:r w:rsidR="00EE5A7B" w:rsidRP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–</w:t>
            </w:r>
            <w:r w:rsidRP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denominator</w:t>
            </w:r>
            <w:r w:rsidR="00EE5A7B" w:rsidRP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a</w:t>
            </w:r>
            <w:r w:rsid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pirated oocy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8B255" w14:textId="552CB8D3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4E82" w14:textId="7B1A92F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9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8CB9" w14:textId="4585617A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5139" w14:textId="28F96B7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9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E481" w14:textId="039BE45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F8D1" w14:textId="0E945F2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6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1622" w14:textId="6D1280A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9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F6A2" w14:textId="79DE76AF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8E59" w14:textId="667C06B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9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E2F1" w14:textId="3F199C8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442612" w14:textId="5496B3E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38</w:t>
            </w:r>
          </w:p>
        </w:tc>
      </w:tr>
      <w:tr w:rsidR="00B94B12" w:rsidRPr="00D967A1" w14:paraId="4530DA45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0B459B5" w14:textId="1DF41B2D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2411B" w14:textId="6F994599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862C" w14:textId="2ED339BE" w:rsidR="00B94B12" w:rsidRPr="00D06E6A" w:rsidRDefault="00B94B12" w:rsidP="00B94B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4, 1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05E6" w14:textId="785AFE4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2013" w14:textId="55D98B8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8 (0.93, 1.0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3260" w14:textId="15C9F08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4C91" w14:textId="7F1DB0B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304A" w14:textId="3110C9A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0.97, 1.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6A03" w14:textId="6C15B50E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DAD8" w14:textId="17CFD7A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2 (0.97, 1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5DB9" w14:textId="1B917F1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1D4018" w14:textId="37C518CE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43</w:t>
            </w:r>
          </w:p>
        </w:tc>
      </w:tr>
      <w:tr w:rsidR="00B94B12" w:rsidRPr="00D967A1" w14:paraId="213A32D9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22CF5D6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F499" w14:textId="07A003A2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741D" w14:textId="04AD6BD6" w:rsidR="00B94B12" w:rsidRPr="00D06E6A" w:rsidRDefault="00B94B12" w:rsidP="00B94B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50E7" w14:textId="0C0E9CB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9BFD" w14:textId="279F56F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0C3C" w14:textId="26D777C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0CAC" w14:textId="331ADC6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6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0923" w14:textId="2886C78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9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57B5" w14:textId="55A0FA3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AC58" w14:textId="1BAB824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93E5" w14:textId="1DB161B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B28F90" w14:textId="38FD87D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66</w:t>
            </w:r>
          </w:p>
        </w:tc>
      </w:tr>
      <w:tr w:rsidR="00B94B12" w:rsidRPr="00D967A1" w14:paraId="3D027AF9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4E60BEC9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3FCE8" w14:textId="526996A6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52F6" w14:textId="37C5387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5 (1.00, 1.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5273" w14:textId="2413349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F0A0" w14:textId="0FD59A7E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6 (1.00, 1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04B6" w14:textId="10947D2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AB1C" w14:textId="2B91656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03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27B7" w14:textId="03EB26E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5 (0.91, 1.00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6973" w14:textId="6F3F947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560A" w14:textId="752FE72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4 (0.90, 0.99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A1BC" w14:textId="49C2E2E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1A9CE9" w14:textId="5486E8B8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80</w:t>
            </w:r>
          </w:p>
        </w:tc>
      </w:tr>
      <w:tr w:rsidR="00B94B12" w:rsidRPr="00D967A1" w14:paraId="1921B4B4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1EE768A5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63F75" w14:textId="0671DB5B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4A37" w14:textId="081B0ED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EA3C" w14:textId="1115DAF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D9DC" w14:textId="0E7D6BA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B37F" w14:textId="7C96C0A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0286" w14:textId="3E6A87B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5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C465" w14:textId="17E61DE0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17F5" w14:textId="7214E766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CD7F" w14:textId="26FE29C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6385" w14:textId="7F952BD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38ABC1" w14:textId="18BF45E0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64</w:t>
            </w:r>
          </w:p>
        </w:tc>
      </w:tr>
      <w:tr w:rsidR="00B94B12" w:rsidRPr="00D967A1" w14:paraId="572745AA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1F08140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B3884" w14:textId="5BC37AA0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hysical</w:t>
            </w:r>
            <w:proofErr w:type="spellEnd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BF47" w14:textId="225DEB4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7 (0.83, 1.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CE6C" w14:textId="081879F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4C9F6" w14:textId="2E0C74F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8 (0.83, 1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C9FD" w14:textId="2EEF047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F734" w14:textId="228B049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6F51" w14:textId="4A3B4FD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3 (0.81, 1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3FB5" w14:textId="6073068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CEF5" w14:textId="37CD786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2 (0.80, 1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5C6F" w14:textId="6091C736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2EB01D" w14:textId="539445BF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08</w:t>
            </w:r>
          </w:p>
        </w:tc>
      </w:tr>
      <w:tr w:rsidR="00B94B12" w:rsidRPr="00D967A1" w14:paraId="1A54A276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D9C5059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0CEC" w14:textId="7CE85E8A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epression_ever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821E" w14:textId="797FCED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3, 1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7E34" w14:textId="372FE28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91C4" w14:textId="4311503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4, 1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F63B" w14:textId="0A3E662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E9BD" w14:textId="16E0E34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5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A2E5" w14:textId="4C7B9B6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3, 1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FD9C" w14:textId="3D05368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4261" w14:textId="0C0A964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3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C750F" w14:textId="0D347146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9370A2" w14:textId="2FEA3C7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44</w:t>
            </w:r>
          </w:p>
        </w:tc>
      </w:tr>
      <w:tr w:rsidR="00B94B12" w:rsidRPr="00D967A1" w14:paraId="0A84D99E" w14:textId="77777777" w:rsidTr="00B94B12">
        <w:trPr>
          <w:trHeight w:val="20"/>
        </w:trPr>
        <w:tc>
          <w:tcPr>
            <w:tcW w:w="1777" w:type="dxa"/>
            <w:tcBorders>
              <w:left w:val="nil"/>
              <w:right w:val="single" w:sz="4" w:space="0" w:color="auto"/>
            </w:tcBorders>
          </w:tcPr>
          <w:p w14:paraId="205CA216" w14:textId="77777777" w:rsidR="00B94B12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2FA10" w14:textId="77777777" w:rsidR="00B94B12" w:rsidRPr="00DD1860" w:rsidRDefault="00B94B12" w:rsidP="00B94B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0A01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D288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8326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5172D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1966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483B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C1AB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ACD6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8748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1C7A19" w14:textId="77777777" w:rsidR="00B94B12" w:rsidRPr="00DD1860" w:rsidRDefault="00B94B12" w:rsidP="00B94B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</w:tr>
      <w:tr w:rsidR="00B94B12" w:rsidRPr="00D06E6A" w14:paraId="1CC1B851" w14:textId="77777777" w:rsidTr="00B94B12">
        <w:trPr>
          <w:trHeight w:val="20"/>
        </w:trPr>
        <w:tc>
          <w:tcPr>
            <w:tcW w:w="1777" w:type="dxa"/>
            <w:vMerge w:val="restart"/>
            <w:tcBorders>
              <w:left w:val="nil"/>
              <w:right w:val="single" w:sz="4" w:space="0" w:color="auto"/>
            </w:tcBorders>
          </w:tcPr>
          <w:p w14:paraId="12434219" w14:textId="55AD0A9D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Number </w:t>
            </w:r>
          </w:p>
          <w:p w14:paraId="35FE1A69" w14:textId="259D2F48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Of created embryos</w:t>
            </w:r>
          </w:p>
          <w:p w14:paraId="1A2BAF6E" w14:textId="2D63AE54" w:rsidR="00B94B12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-denominator</w:t>
            </w:r>
            <w:r w:rsidR="00EE5A7B" w:rsidRPr="007C53A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a</w:t>
            </w:r>
            <w:r w:rsid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pirated oocyte</w:t>
            </w:r>
          </w:p>
          <w:p w14:paraId="7F518EC0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  <w:p w14:paraId="4CC222A5" w14:textId="77777777" w:rsidR="00B176AC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  <w:p w14:paraId="00BCA83F" w14:textId="77777777" w:rsidR="00B176AC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  <w:p w14:paraId="700D38CD" w14:textId="77777777" w:rsidR="00B176AC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  <w:p w14:paraId="3996B91A" w14:textId="77777777" w:rsidR="00B176AC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  <w:p w14:paraId="478DE5AB" w14:textId="1C27AFFA" w:rsidR="00B176AC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Number </w:t>
            </w:r>
          </w:p>
          <w:p w14:paraId="3C2194F1" w14:textId="3CB862B1" w:rsidR="00B176AC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Of used embryos- denominator</w:t>
            </w:r>
            <w:r w:rsidR="00EE5A7B" w:rsidRPr="007C53A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a</w:t>
            </w:r>
            <w:r w:rsidR="00EE5A7B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pirated oocy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BB505" w14:textId="532421AA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67FF" w14:textId="42E29FB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7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59C3" w14:textId="0B169B4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4331" w14:textId="7D4FE488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7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6EDE" w14:textId="7CFF2B4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F9BE" w14:textId="642BC54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9F40" w14:textId="7E3B9B6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410D" w14:textId="4FC5356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71A8" w14:textId="5B9F783A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FD04" w14:textId="0FD43CEA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D36B21" w14:textId="5C318970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84</w:t>
            </w:r>
          </w:p>
        </w:tc>
      </w:tr>
      <w:tr w:rsidR="00B94B12" w:rsidRPr="00D06E6A" w14:paraId="429D1D23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69FBF445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6F282" w14:textId="32CE3201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</w:t>
            </w:r>
            <w:r w:rsidR="00B176AC"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06DF" w14:textId="3BC7AC4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4 (0.90, 1.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61D8" w14:textId="762888B6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C7B3B" w14:textId="0C11B06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2 (0.88, 1.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3F28" w14:textId="1DA9CDE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A843" w14:textId="164D6A1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12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FE29" w14:textId="32EAE2C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5 (0.94, 1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5359" w14:textId="780A7C2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38C0" w14:textId="454AB7A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4 (0.92, 1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F92A" w14:textId="5E74F58F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9F8AD0" w14:textId="47FD5201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7</w:t>
            </w:r>
          </w:p>
        </w:tc>
      </w:tr>
      <w:tr w:rsidR="00B94B12" w:rsidRPr="00D06E6A" w14:paraId="4B5218C9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0739DCF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9DCBA" w14:textId="1246F497" w:rsidR="00B94B12" w:rsidRPr="00D06E6A" w:rsidRDefault="00B176AC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8CD4" w14:textId="16FAB608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A93B" w14:textId="2B26007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4554" w14:textId="6BED7BFF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98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D7BF7" w14:textId="10BAD58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5B0B" w14:textId="6A9D970B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8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8433" w14:textId="3AB8716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1.00, 1.03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4BC8" w14:textId="50E2CE7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F46C" w14:textId="28185DF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2 (1.00, 1.03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2CFFD" w14:textId="49DA7ED0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320762" w14:textId="5E3FCB7A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64</w:t>
            </w:r>
          </w:p>
        </w:tc>
      </w:tr>
      <w:tr w:rsidR="00B94B12" w:rsidRPr="00D06E6A" w14:paraId="13E597C4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2567430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45629" w14:textId="506DDFF6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657F" w14:textId="2235B5A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8 (1.02, 1.36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83B1" w14:textId="0185FCD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ECE0" w14:textId="0C40A629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8 (1.01, 1.38)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2378" w14:textId="27332A4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811E" w14:textId="70E960F5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9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4386" w14:textId="44398EE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3 (0.82, 1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4D89" w14:textId="6F2CFC5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96326" w14:textId="2BD90160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8 (0.77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959B" w14:textId="3F16983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C104E4" w14:textId="60DA55B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71</w:t>
            </w:r>
          </w:p>
        </w:tc>
      </w:tr>
      <w:tr w:rsidR="00B94B12" w:rsidRPr="00D06E6A" w14:paraId="743ABEA7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1BB5432D" w14:textId="77777777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EDEA1" w14:textId="7AB83239" w:rsidR="00B94B12" w:rsidRPr="00D06E6A" w:rsidRDefault="00B94B12" w:rsidP="00B94B12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92B0" w14:textId="3D93F01F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5FBA" w14:textId="6F6F9AB8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2AB9" w14:textId="278F6D4C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F856" w14:textId="4460B82D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E245" w14:textId="4D867FB2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28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418B" w14:textId="3BDDB857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281F" w14:textId="43F5B1EE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F0B2" w14:textId="43B7C68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DFCA" w14:textId="7C475B44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891D6D" w14:textId="58852B13" w:rsidR="00B94B12" w:rsidRPr="00D06E6A" w:rsidRDefault="00B94B12" w:rsidP="00B94B1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64</w:t>
            </w:r>
          </w:p>
        </w:tc>
      </w:tr>
      <w:tr w:rsidR="00B176AC" w:rsidRPr="00D06E6A" w14:paraId="707AA674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68F5A1D5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E5A32" w14:textId="7B9B93A2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hysical</w:t>
            </w:r>
            <w:proofErr w:type="spellEnd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06A3" w14:textId="1D18F17D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4 (0.43, 1.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3FDA" w14:textId="60F4F76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8795" w14:textId="30C38CE6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3 (0.47, 1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3393" w14:textId="590117AA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5D14" w14:textId="19F5B2D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04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9777" w14:textId="01DBCDE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4 (0.50, 1.1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89D9" w14:textId="68762BC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0699" w14:textId="187A082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6 (0.52, 1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0157" w14:textId="1C9773A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FE1BBB" w14:textId="793C529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22</w:t>
            </w:r>
          </w:p>
        </w:tc>
      </w:tr>
      <w:tr w:rsidR="00B176AC" w:rsidRPr="00D06E6A" w14:paraId="01E2C7D9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CB107A1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E61CF" w14:textId="46D277E6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367D" w14:textId="2C45E44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4 (0.80, 1.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2FA6" w14:textId="10540CA8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F621" w14:textId="037642BB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4 (0.80, 1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2F86" w14:textId="6AEAAE29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CF1DC" w14:textId="48285DD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89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5804" w14:textId="4FA5FAF8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4 (0.90, 1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7C26" w14:textId="2D99D67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B0D2" w14:textId="01C52298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3 (0.88, 1.2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3B3C" w14:textId="02CCDDC4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10498E" w14:textId="086452B2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12</w:t>
            </w:r>
          </w:p>
        </w:tc>
      </w:tr>
      <w:tr w:rsidR="00B176AC" w:rsidRPr="00D06E6A" w14:paraId="3B1B2A04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1C14AC1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D36A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4260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57E9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4302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9ADD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E2C8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EBF9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76B6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1A5B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FE0CF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B0578A" w14:textId="7777777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176AC" w:rsidRPr="00D06E6A" w14:paraId="1858A4C1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0F5C8FD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C4CBB" w14:textId="614895E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6BF7" w14:textId="2EBC4C5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8 (0.96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A7E4" w14:textId="27166C4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FA267" w14:textId="28D2EA8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8 (0.96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63BAF" w14:textId="660EECDD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C827D" w14:textId="0D02C23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7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CE0D" w14:textId="66E7A32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0.99, 1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9DFE" w14:textId="4506C0F9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E7DF" w14:textId="5CAB768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0.99, 1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4449C" w14:textId="2164104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18CC0A" w14:textId="19933EC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06E6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85</w:t>
            </w:r>
          </w:p>
        </w:tc>
      </w:tr>
      <w:tr w:rsidR="00B176AC" w:rsidRPr="00D06E6A" w14:paraId="4A7C7634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E2CA572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AF79" w14:textId="46E7375E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A37B" w14:textId="10F2B85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4 (0.94, 1.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5617" w14:textId="4A97CD1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70DE" w14:textId="3CA37DCA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0 (0.90, 1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DD8D" w14:textId="671D7C1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2916" w14:textId="712E1954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1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1A0B" w14:textId="108E9458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9 (0.92, 1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E4CC" w14:textId="48DDABF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46EB" w14:textId="7B1A0A5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2 (0.94, 1.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372EC" w14:textId="310B00D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6CA181" w14:textId="0E2B5D12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70</w:t>
            </w:r>
          </w:p>
        </w:tc>
      </w:tr>
      <w:tr w:rsidR="00B176AC" w:rsidRPr="00D06E6A" w14:paraId="06B744C9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23CF8667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EB44" w14:textId="17861EF3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8556" w14:textId="4141C9D2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7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3B56" w14:textId="13E85BDA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3F43" w14:textId="5418768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9 (0.97, 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D231" w14:textId="498761E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D8E5F" w14:textId="69C37404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4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B3FF" w14:textId="0A46B7E4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0.99, 1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FD2D" w14:textId="560951A9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8263" w14:textId="3E8EA43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1 (0.99, 1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DE0A" w14:textId="013E1046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DA09D0" w14:textId="4502F57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9</w:t>
            </w:r>
          </w:p>
        </w:tc>
      </w:tr>
      <w:tr w:rsidR="00B176AC" w:rsidRPr="00D06E6A" w14:paraId="5D90918D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63CD9D6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AD19" w14:textId="1D8EC9BE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876D" w14:textId="09DE4D3A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1 (0.91, 1.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374B" w14:textId="30455D53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F1CA" w14:textId="7019F5EB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8 (0.88, 1.3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FBF67" w14:textId="2EFC1E2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B759" w14:textId="191C7EE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80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9E82" w14:textId="753C3BA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4 (0.71, 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BE82" w14:textId="22C86AA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86E6" w14:textId="7DB14AE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2 (0.68, 0.99)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0131" w14:textId="159495B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BC9443" w14:textId="0040F7C9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50</w:t>
            </w:r>
          </w:p>
        </w:tc>
      </w:tr>
      <w:tr w:rsidR="00B176AC" w:rsidRPr="00D06E6A" w14:paraId="1DFCFFC2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23F893B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03CBA" w14:textId="23D49000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affeine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906E" w14:textId="4728B37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82D0" w14:textId="7F796585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178A" w14:textId="6F388D3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E8E5" w14:textId="678F229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451E9" w14:textId="792FEFE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9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44BD" w14:textId="3F14197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F27B" w14:textId="0122817E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4122" w14:textId="23CE714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9721" w14:textId="41DC749B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84CEC3" w14:textId="41722C0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20</w:t>
            </w:r>
          </w:p>
        </w:tc>
      </w:tr>
      <w:tr w:rsidR="00B176AC" w:rsidRPr="00D06E6A" w14:paraId="100CC773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0DEC850E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919D1" w14:textId="2E0E4F4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ysic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ctivity</w:t>
            </w:r>
            <w:proofErr w:type="spellEnd"/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3573" w14:textId="1CE3736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9 (0.28, 1.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6468" w14:textId="5CD036A6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A546" w14:textId="3ACD698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0 (0.32, 2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50D0" w14:textId="7556371B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01FE" w14:textId="078D099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83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6395" w14:textId="48B48B7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30 (0.72, 2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4410" w14:textId="51563562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FA3E" w14:textId="734AC77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31 (0.73, 2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13F6" w14:textId="16D227E6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A58C86" w14:textId="1751611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215D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68</w:t>
            </w:r>
          </w:p>
        </w:tc>
      </w:tr>
      <w:tr w:rsidR="00B176AC" w:rsidRPr="00D06E6A" w14:paraId="6534872C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right w:val="single" w:sz="4" w:space="0" w:color="auto"/>
            </w:tcBorders>
          </w:tcPr>
          <w:p w14:paraId="71CB87FB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C9727" w14:textId="1681FDBE" w:rsidR="00B176AC" w:rsidRPr="00B176AC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8D75" w14:textId="49E238F9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5 (0.75, 1.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969F" w14:textId="06B087C5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38C9" w14:textId="3D5545D7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3 (0.74, 1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6DDA" w14:textId="0B652891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478B" w14:textId="42D205E3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4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895E" w14:textId="0E38ACAF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2 (0.81, 1.3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CE51" w14:textId="2F457989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B3F2" w14:textId="17544CF2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00 (0.79, 1.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1F6F" w14:textId="1818A108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7FBAF7" w14:textId="03E65D77" w:rsidR="00B176AC" w:rsidRPr="00B176AC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B23B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75</w:t>
            </w:r>
          </w:p>
        </w:tc>
      </w:tr>
      <w:tr w:rsidR="00B176AC" w:rsidRPr="00D06E6A" w14:paraId="12D7F786" w14:textId="77777777" w:rsidTr="00B94B12">
        <w:trPr>
          <w:trHeight w:val="20"/>
        </w:trPr>
        <w:tc>
          <w:tcPr>
            <w:tcW w:w="17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C11B3A" w14:textId="77777777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55F1" w14:textId="71A07D82" w:rsidR="00B176AC" w:rsidRPr="00D06E6A" w:rsidRDefault="00B176AC" w:rsidP="00B176AC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3B82C" w14:textId="06FB4C08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D3D9C" w14:textId="1B2C2104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16A67" w14:textId="417E090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BDE5E" w14:textId="4C645E2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E73D2" w14:textId="01E1BEE1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E178E" w14:textId="009F7F42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A7B61" w14:textId="21D4ED47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BF514" w14:textId="39703CB0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5ECFD" w14:textId="2B74C32C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16EE5" w14:textId="42E6CDDF" w:rsidR="00B176AC" w:rsidRPr="00D06E6A" w:rsidRDefault="00B176AC" w:rsidP="00B176A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36362115" w14:textId="77777777" w:rsidR="00026E3A" w:rsidRPr="00271098" w:rsidRDefault="00026E3A" w:rsidP="00026E3A">
      <w:pPr>
        <w:rPr>
          <w:rFonts w:cstheme="minorHAnsi"/>
          <w:lang w:val="en-US"/>
        </w:rPr>
      </w:pPr>
      <w:proofErr w:type="spellStart"/>
      <w:r w:rsidRPr="00271098">
        <w:rPr>
          <w:rFonts w:cstheme="minorHAnsi"/>
          <w:vertAlign w:val="superscript"/>
          <w:lang w:val="en-US"/>
        </w:rPr>
        <w:t>a</w:t>
      </w:r>
      <w:proofErr w:type="spellEnd"/>
      <w:r w:rsidRPr="00271098">
        <w:rPr>
          <w:rFonts w:cstheme="minorHAnsi"/>
          <w:vertAlign w:val="superscript"/>
          <w:lang w:val="en-US"/>
        </w:rPr>
        <w:t xml:space="preserve">  </w:t>
      </w: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Incidence rate ratio + 95% CI for the crude univariable analysis</w:t>
      </w:r>
    </w:p>
    <w:p w14:paraId="559FE5B0" w14:textId="77777777" w:rsidR="00026E3A" w:rsidRPr="00271098" w:rsidRDefault="00026E3A" w:rsidP="00026E3A">
      <w:pPr>
        <w:rPr>
          <w:rFonts w:cstheme="minorHAnsi"/>
          <w:lang w:val="en-US"/>
        </w:rPr>
      </w:pPr>
      <w:r w:rsidRPr="00271098">
        <w:rPr>
          <w:rFonts w:eastAsia="Times New Roman" w:cstheme="minorHAnsi"/>
          <w:color w:val="000000"/>
          <w:vertAlign w:val="superscript"/>
          <w:lang w:val="en-US" w:eastAsia="sv-SE"/>
        </w:rPr>
        <w:t xml:space="preserve"> b </w:t>
      </w: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Likelihood ratio test p-value for the crude univariable analysis</w:t>
      </w:r>
    </w:p>
    <w:p w14:paraId="06F7A364" w14:textId="77777777" w:rsidR="00165852" w:rsidRPr="00271098" w:rsidRDefault="00026E3A" w:rsidP="00026E3A">
      <w:pPr>
        <w:ind w:left="142" w:hanging="142"/>
        <w:rPr>
          <w:rFonts w:eastAsia="Times New Roman" w:cstheme="minorHAnsi"/>
          <w:color w:val="000000"/>
          <w:lang w:val="en-US" w:eastAsia="sv-SE"/>
        </w:rPr>
      </w:pPr>
      <w:r w:rsidRPr="00271098">
        <w:rPr>
          <w:rFonts w:eastAsia="Times New Roman" w:cstheme="minorHAnsi"/>
          <w:color w:val="000000"/>
          <w:vertAlign w:val="superscript"/>
          <w:lang w:val="en-US" w:eastAsia="sv-SE"/>
        </w:rPr>
        <w:t>c</w:t>
      </w:r>
      <w:r w:rsidRPr="00271098">
        <w:rPr>
          <w:rFonts w:eastAsia="Times New Roman" w:cstheme="minorHAnsi"/>
          <w:lang w:val="en-US" w:eastAsia="sv-SE"/>
        </w:rPr>
        <w:t xml:space="preserve"> </w:t>
      </w:r>
      <w:r w:rsidRPr="00DF0CE8">
        <w:rPr>
          <w:rFonts w:eastAsia="Times New Roman" w:cstheme="minorHAnsi"/>
          <w:sz w:val="20"/>
          <w:szCs w:val="20"/>
          <w:lang w:val="en-US" w:eastAsia="sv-SE"/>
        </w:rPr>
        <w:t>I</w:t>
      </w: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ncidence rate ratio + 95% CI for the adjusted analysis</w:t>
      </w:r>
      <w:r w:rsidRPr="00271098">
        <w:rPr>
          <w:rFonts w:eastAsia="Times New Roman" w:cstheme="minorHAnsi"/>
          <w:color w:val="000000"/>
          <w:lang w:val="en-US" w:eastAsia="sv-SE"/>
        </w:rPr>
        <w:t xml:space="preserve"> </w:t>
      </w:r>
    </w:p>
    <w:p w14:paraId="723B8094" w14:textId="1B209E6E" w:rsidR="00026E3A" w:rsidRPr="00DF0CE8" w:rsidRDefault="00026E3A" w:rsidP="00026E3A">
      <w:pPr>
        <w:ind w:left="142" w:hanging="142"/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(adjusted for </w:t>
      </w:r>
      <w:bookmarkStart w:id="1" w:name="m_-8864951834780999040___DdeLink__2125_3"/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age, BMI, smoking, alcohol consumption, daily caffeine consu</w:t>
      </w:r>
      <w:r w:rsidR="00165852"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mption, physical activity score, </w:t>
      </w: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and history of depression</w:t>
      </w:r>
      <w:bookmarkEnd w:id="1"/>
      <w:r w:rsidR="00165852"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)</w:t>
      </w:r>
    </w:p>
    <w:p w14:paraId="397DF69B" w14:textId="4BD3AC61" w:rsidR="00217883" w:rsidRPr="00DF0CE8" w:rsidRDefault="00026E3A" w:rsidP="00026E3A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271098">
        <w:rPr>
          <w:rFonts w:eastAsia="Times New Roman" w:cstheme="minorHAnsi"/>
          <w:color w:val="000000"/>
          <w:vertAlign w:val="superscript"/>
          <w:lang w:val="en-US" w:eastAsia="sv-SE"/>
        </w:rPr>
        <w:t xml:space="preserve">d </w:t>
      </w:r>
      <w:r w:rsidRPr="00DF0CE8">
        <w:rPr>
          <w:rFonts w:eastAsia="Times New Roman" w:cstheme="minorHAnsi"/>
          <w:color w:val="000000"/>
          <w:sz w:val="20"/>
          <w:szCs w:val="20"/>
          <w:lang w:val="en-US" w:eastAsia="sv-SE"/>
        </w:rPr>
        <w:t>Likelihood ratio test p-value for the adjusted analysis</w:t>
      </w:r>
    </w:p>
    <w:p w14:paraId="390B981C" w14:textId="092F0391" w:rsidR="00DF0CE8" w:rsidRPr="00DF0CE8" w:rsidRDefault="00DF0CE8" w:rsidP="00DF0CE8">
      <w:pPr>
        <w:rPr>
          <w:rFonts w:eastAsia="Times New Roman" w:cstheme="minorHAnsi"/>
          <w:color w:val="000000"/>
          <w:sz w:val="20"/>
          <w:szCs w:val="20"/>
          <w:vertAlign w:val="superscript"/>
          <w:lang w:val="en-US" w:eastAsia="sv-SE"/>
        </w:rPr>
      </w:pPr>
      <w:r>
        <w:rPr>
          <w:rFonts w:eastAsia="Times New Roman" w:cstheme="minorHAnsi"/>
          <w:color w:val="000000"/>
          <w:vertAlign w:val="superscript"/>
          <w:lang w:val="en-US" w:eastAsia="sv-SE"/>
        </w:rPr>
        <w:lastRenderedPageBreak/>
        <w:t xml:space="preserve">e </w:t>
      </w:r>
      <w:r w:rsidRPr="00DF0CE8">
        <w:rPr>
          <w:sz w:val="20"/>
          <w:szCs w:val="20"/>
          <w:lang w:val="en-US"/>
        </w:rPr>
        <w:t>p&lt;0.05</w:t>
      </w:r>
    </w:p>
    <w:sectPr w:rsidR="00DF0CE8" w:rsidRPr="00DF0CE8" w:rsidSect="0021788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883"/>
    <w:rsid w:val="00003053"/>
    <w:rsid w:val="000168A7"/>
    <w:rsid w:val="00026E3A"/>
    <w:rsid w:val="000309B6"/>
    <w:rsid w:val="000365B2"/>
    <w:rsid w:val="000437E0"/>
    <w:rsid w:val="00046A84"/>
    <w:rsid w:val="000D4076"/>
    <w:rsid w:val="000D7076"/>
    <w:rsid w:val="00121E50"/>
    <w:rsid w:val="00125C52"/>
    <w:rsid w:val="00144BF3"/>
    <w:rsid w:val="00161219"/>
    <w:rsid w:val="00165852"/>
    <w:rsid w:val="00196229"/>
    <w:rsid w:val="001977B3"/>
    <w:rsid w:val="001A05CC"/>
    <w:rsid w:val="001B14C3"/>
    <w:rsid w:val="001B7DC9"/>
    <w:rsid w:val="001C3BDA"/>
    <w:rsid w:val="001D45AF"/>
    <w:rsid w:val="00201B2F"/>
    <w:rsid w:val="00217883"/>
    <w:rsid w:val="00254637"/>
    <w:rsid w:val="00263989"/>
    <w:rsid w:val="00271098"/>
    <w:rsid w:val="002808D7"/>
    <w:rsid w:val="002C40E3"/>
    <w:rsid w:val="002F3528"/>
    <w:rsid w:val="0030169C"/>
    <w:rsid w:val="00316B7C"/>
    <w:rsid w:val="00333F02"/>
    <w:rsid w:val="00394CB7"/>
    <w:rsid w:val="003A7B4F"/>
    <w:rsid w:val="003C1E22"/>
    <w:rsid w:val="003D7B59"/>
    <w:rsid w:val="004019AA"/>
    <w:rsid w:val="00404E78"/>
    <w:rsid w:val="00461156"/>
    <w:rsid w:val="0048441A"/>
    <w:rsid w:val="004A133E"/>
    <w:rsid w:val="004A4A90"/>
    <w:rsid w:val="00583FA8"/>
    <w:rsid w:val="00622675"/>
    <w:rsid w:val="006647ED"/>
    <w:rsid w:val="006B2948"/>
    <w:rsid w:val="006C7459"/>
    <w:rsid w:val="00743D4E"/>
    <w:rsid w:val="007A497C"/>
    <w:rsid w:val="007B7910"/>
    <w:rsid w:val="007C188A"/>
    <w:rsid w:val="007E4874"/>
    <w:rsid w:val="00810B0E"/>
    <w:rsid w:val="00814D6B"/>
    <w:rsid w:val="008377CC"/>
    <w:rsid w:val="00857097"/>
    <w:rsid w:val="00861111"/>
    <w:rsid w:val="00885F47"/>
    <w:rsid w:val="0089420C"/>
    <w:rsid w:val="008B7A83"/>
    <w:rsid w:val="00910633"/>
    <w:rsid w:val="009546B2"/>
    <w:rsid w:val="009637E2"/>
    <w:rsid w:val="00965B51"/>
    <w:rsid w:val="00966BBD"/>
    <w:rsid w:val="009B47D9"/>
    <w:rsid w:val="009C0F44"/>
    <w:rsid w:val="009F284A"/>
    <w:rsid w:val="00A013AE"/>
    <w:rsid w:val="00A6158D"/>
    <w:rsid w:val="00A83FC5"/>
    <w:rsid w:val="00A855F4"/>
    <w:rsid w:val="00A86DFA"/>
    <w:rsid w:val="00B176AC"/>
    <w:rsid w:val="00B45CAE"/>
    <w:rsid w:val="00B84FB8"/>
    <w:rsid w:val="00B94B12"/>
    <w:rsid w:val="00BA63D1"/>
    <w:rsid w:val="00BA7D1D"/>
    <w:rsid w:val="00BB6CFC"/>
    <w:rsid w:val="00C061AD"/>
    <w:rsid w:val="00C4098A"/>
    <w:rsid w:val="00C4395C"/>
    <w:rsid w:val="00C50301"/>
    <w:rsid w:val="00C5256B"/>
    <w:rsid w:val="00CC2890"/>
    <w:rsid w:val="00CC72C5"/>
    <w:rsid w:val="00CD0AC9"/>
    <w:rsid w:val="00CD63E7"/>
    <w:rsid w:val="00D06E6A"/>
    <w:rsid w:val="00D1292E"/>
    <w:rsid w:val="00D562E7"/>
    <w:rsid w:val="00D76218"/>
    <w:rsid w:val="00D9188E"/>
    <w:rsid w:val="00D967A1"/>
    <w:rsid w:val="00DB1109"/>
    <w:rsid w:val="00DC3317"/>
    <w:rsid w:val="00DF0CE8"/>
    <w:rsid w:val="00E20B4E"/>
    <w:rsid w:val="00E90282"/>
    <w:rsid w:val="00EE5A7B"/>
    <w:rsid w:val="00EF4AE0"/>
    <w:rsid w:val="00F01C3A"/>
    <w:rsid w:val="00F063B8"/>
    <w:rsid w:val="00F4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A35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7883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1788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17883"/>
  </w:style>
  <w:style w:type="paragraph" w:styleId="Ballongtext">
    <w:name w:val="Balloon Text"/>
    <w:basedOn w:val="Normal"/>
    <w:link w:val="BallongtextChar"/>
    <w:uiPriority w:val="99"/>
    <w:semiHidden/>
    <w:unhideWhenUsed/>
    <w:rsid w:val="00910633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106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21</Words>
  <Characters>5942</Characters>
  <Application>Microsoft Office Word</Application>
  <DocSecurity>0</DocSecurity>
  <Lines>49</Lines>
  <Paragraphs>1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ynläkarna AB</Company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Joelsson</dc:creator>
  <cp:keywords/>
  <dc:description/>
  <cp:lastModifiedBy>Lana Joelsson</cp:lastModifiedBy>
  <cp:revision>4</cp:revision>
  <dcterms:created xsi:type="dcterms:W3CDTF">2019-08-03T12:08:00Z</dcterms:created>
  <dcterms:modified xsi:type="dcterms:W3CDTF">2019-08-06T20:57:00Z</dcterms:modified>
</cp:coreProperties>
</file>